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7C7709" w14:textId="77777777" w:rsidR="00A43F1F" w:rsidRPr="00B7181C" w:rsidRDefault="00A43F1F" w:rsidP="00A43F1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D965BE2" w14:textId="3941A146" w:rsidR="00A43F1F" w:rsidRPr="000C1C54" w:rsidRDefault="00C14FC3" w:rsidP="00A43F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6 Table 4:</w:t>
      </w:r>
      <w:r w:rsidR="00A43F1F" w:rsidRPr="000C1C54">
        <w:rPr>
          <w:rFonts w:ascii="Times New Roman" w:eastAsia="Times New Roman" w:hAnsi="Times New Roman" w:cs="Times New Roman"/>
          <w:sz w:val="24"/>
          <w:szCs w:val="24"/>
        </w:rPr>
        <w:t xml:space="preserve"> Results from SIMPER analysis showing the top four ant species that contributed to compositional differences between (A) </w:t>
      </w:r>
      <w:r w:rsidR="00A43F1F">
        <w:rPr>
          <w:rFonts w:ascii="Times New Roman" w:eastAsia="Times New Roman" w:hAnsi="Times New Roman" w:cs="Times New Roman"/>
          <w:sz w:val="24"/>
          <w:szCs w:val="24"/>
        </w:rPr>
        <w:t>Urban o</w:t>
      </w:r>
      <w:r w:rsidR="00A43F1F" w:rsidRPr="000C1C54">
        <w:rPr>
          <w:rFonts w:ascii="Times New Roman" w:eastAsia="Times New Roman" w:hAnsi="Times New Roman" w:cs="Times New Roman"/>
          <w:sz w:val="24"/>
          <w:szCs w:val="24"/>
        </w:rPr>
        <w:t>pen space and Desert wildlands, (B) Control and Supplemented</w:t>
      </w:r>
    </w:p>
    <w:p w14:paraId="5C4FA6DF" w14:textId="77777777" w:rsidR="00A43F1F" w:rsidRPr="000C1C54" w:rsidRDefault="00A43F1F" w:rsidP="00A43F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907"/>
        <w:gridCol w:w="1590"/>
        <w:gridCol w:w="1341"/>
        <w:gridCol w:w="75"/>
        <w:gridCol w:w="1688"/>
        <w:gridCol w:w="1336"/>
      </w:tblGrid>
      <w:tr w:rsidR="00A43F1F" w:rsidRPr="000C1C54" w14:paraId="7B6DA3E4" w14:textId="77777777" w:rsidTr="004C4DE3">
        <w:trPr>
          <w:jc w:val="center"/>
        </w:trPr>
        <w:tc>
          <w:tcPr>
            <w:tcW w:w="8721" w:type="dxa"/>
            <w:gridSpan w:val="6"/>
            <w:tcBorders>
              <w:top w:val="nil"/>
              <w:left w:val="nil"/>
              <w:right w:val="nil"/>
            </w:tcBorders>
            <w:vAlign w:val="center"/>
          </w:tcPr>
          <w:p w14:paraId="76C19492" w14:textId="77777777" w:rsidR="00A43F1F" w:rsidRPr="000C1C54" w:rsidRDefault="00A43F1F" w:rsidP="004C4D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(A) Comparison: Site type, Deser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ildlands </w:t>
            </w: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rban o</w:t>
            </w: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pen Space (P=0.0001)</w:t>
            </w:r>
          </w:p>
        </w:tc>
      </w:tr>
      <w:tr w:rsidR="00A43F1F" w:rsidRPr="000C1C54" w14:paraId="389222CC" w14:textId="77777777" w:rsidTr="004C4DE3">
        <w:trPr>
          <w:trHeight w:val="575"/>
          <w:jc w:val="center"/>
        </w:trPr>
        <w:tc>
          <w:tcPr>
            <w:tcW w:w="2907" w:type="dxa"/>
            <w:tcBorders>
              <w:left w:val="nil"/>
            </w:tcBorders>
            <w:vAlign w:val="center"/>
          </w:tcPr>
          <w:p w14:paraId="38354F99" w14:textId="77777777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590" w:type="dxa"/>
            <w:vAlign w:val="center"/>
          </w:tcPr>
          <w:p w14:paraId="703B7E77" w14:textId="77777777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ccupancy in Open space sites </w:t>
            </w:r>
          </w:p>
        </w:tc>
        <w:tc>
          <w:tcPr>
            <w:tcW w:w="1341" w:type="dxa"/>
            <w:vAlign w:val="center"/>
          </w:tcPr>
          <w:p w14:paraId="356F8BEC" w14:textId="77777777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Occupancy in Desert sites</w:t>
            </w:r>
          </w:p>
        </w:tc>
        <w:tc>
          <w:tcPr>
            <w:tcW w:w="1763" w:type="dxa"/>
            <w:gridSpan w:val="2"/>
            <w:vAlign w:val="center"/>
          </w:tcPr>
          <w:p w14:paraId="1357BDC5" w14:textId="3E9BBBC6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% </w:t>
            </w:r>
            <w:r w:rsidR="00785CEA"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Contribution</w:t>
            </w: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differences</w:t>
            </w:r>
          </w:p>
        </w:tc>
        <w:tc>
          <w:tcPr>
            <w:tcW w:w="1120" w:type="dxa"/>
            <w:tcBorders>
              <w:right w:val="nil"/>
            </w:tcBorders>
            <w:vAlign w:val="center"/>
          </w:tcPr>
          <w:p w14:paraId="2817EAA9" w14:textId="77777777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Cumulative %</w:t>
            </w:r>
          </w:p>
        </w:tc>
      </w:tr>
      <w:tr w:rsidR="00A43F1F" w:rsidRPr="000C1C54" w14:paraId="348FE08A" w14:textId="77777777" w:rsidTr="004C4DE3">
        <w:trPr>
          <w:trHeight w:val="826"/>
          <w:jc w:val="center"/>
        </w:trPr>
        <w:tc>
          <w:tcPr>
            <w:tcW w:w="2907" w:type="dxa"/>
            <w:tcBorders>
              <w:left w:val="nil"/>
            </w:tcBorders>
            <w:vAlign w:val="center"/>
          </w:tcPr>
          <w:p w14:paraId="594DB7F0" w14:textId="77777777" w:rsidR="00A43F1F" w:rsidRPr="000C1C54" w:rsidRDefault="00A43F1F" w:rsidP="004C4DE3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C1C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rematogaster</w:t>
            </w:r>
            <w:proofErr w:type="spellEnd"/>
            <w:r w:rsidRPr="000C1C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C1C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avajoa</w:t>
            </w:r>
            <w:proofErr w:type="spellEnd"/>
          </w:p>
          <w:p w14:paraId="15964523" w14:textId="77777777" w:rsidR="00A43F1F" w:rsidRPr="000C1C54" w:rsidRDefault="00A43F1F" w:rsidP="004C4DE3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C1C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orelius</w:t>
            </w:r>
            <w:proofErr w:type="spellEnd"/>
            <w:r w:rsidRPr="000C1C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C1C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uinosus</w:t>
            </w:r>
            <w:proofErr w:type="spellEnd"/>
          </w:p>
          <w:p w14:paraId="40E7061D" w14:textId="77777777" w:rsidR="00A43F1F" w:rsidRPr="000C1C54" w:rsidRDefault="00A43F1F" w:rsidP="004C4DE3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etramorium immigrans</w:t>
            </w:r>
          </w:p>
          <w:p w14:paraId="79E25B6D" w14:textId="77777777" w:rsidR="00A43F1F" w:rsidRPr="000C1C54" w:rsidRDefault="00A43F1F" w:rsidP="004C4DE3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C1C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rematogaster</w:t>
            </w:r>
            <w:proofErr w:type="spellEnd"/>
            <w:r w:rsidRPr="000C1C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C1C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entinodis</w:t>
            </w:r>
            <w:proofErr w:type="spellEnd"/>
          </w:p>
        </w:tc>
        <w:tc>
          <w:tcPr>
            <w:tcW w:w="1590" w:type="dxa"/>
            <w:vAlign w:val="center"/>
          </w:tcPr>
          <w:p w14:paraId="7BDA5D14" w14:textId="77777777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  <w:p w14:paraId="0331CB78" w14:textId="77777777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  <w:p w14:paraId="2857702B" w14:textId="77777777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  <w:p w14:paraId="3D76F698" w14:textId="77777777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341" w:type="dxa"/>
            <w:vAlign w:val="center"/>
          </w:tcPr>
          <w:p w14:paraId="17DEEEF3" w14:textId="77777777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0.62</w:t>
            </w:r>
          </w:p>
          <w:p w14:paraId="5E81AFED" w14:textId="77777777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  <w:p w14:paraId="3046F429" w14:textId="77777777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  <w:p w14:paraId="2D11934D" w14:textId="77777777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763" w:type="dxa"/>
            <w:gridSpan w:val="2"/>
            <w:vAlign w:val="center"/>
          </w:tcPr>
          <w:p w14:paraId="164CB29D" w14:textId="77777777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26.53%</w:t>
            </w:r>
          </w:p>
          <w:p w14:paraId="176CE902" w14:textId="77777777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14.81%</w:t>
            </w:r>
          </w:p>
          <w:p w14:paraId="4833BF81" w14:textId="77777777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14.06%</w:t>
            </w:r>
          </w:p>
          <w:p w14:paraId="0446802C" w14:textId="77777777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10.16%</w:t>
            </w:r>
          </w:p>
        </w:tc>
        <w:tc>
          <w:tcPr>
            <w:tcW w:w="1120" w:type="dxa"/>
            <w:tcBorders>
              <w:right w:val="nil"/>
            </w:tcBorders>
            <w:vAlign w:val="center"/>
          </w:tcPr>
          <w:p w14:paraId="1FAFD654" w14:textId="77777777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26.53%</w:t>
            </w:r>
          </w:p>
          <w:p w14:paraId="37BE0CCA" w14:textId="77777777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41.34%</w:t>
            </w:r>
          </w:p>
          <w:p w14:paraId="10FD64AC" w14:textId="77777777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55.40%</w:t>
            </w:r>
          </w:p>
          <w:p w14:paraId="640BD24E" w14:textId="77777777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65.56%</w:t>
            </w:r>
          </w:p>
        </w:tc>
      </w:tr>
      <w:tr w:rsidR="00A43F1F" w:rsidRPr="000C1C54" w14:paraId="0C5C9D2B" w14:textId="77777777" w:rsidTr="004C4DE3">
        <w:trPr>
          <w:trHeight w:val="413"/>
          <w:jc w:val="center"/>
        </w:trPr>
        <w:tc>
          <w:tcPr>
            <w:tcW w:w="8721" w:type="dxa"/>
            <w:gridSpan w:val="6"/>
            <w:tcBorders>
              <w:left w:val="nil"/>
              <w:right w:val="nil"/>
            </w:tcBorders>
            <w:vAlign w:val="center"/>
          </w:tcPr>
          <w:p w14:paraId="0EA5DEAF" w14:textId="77777777" w:rsidR="00A43F1F" w:rsidRPr="000C1C54" w:rsidRDefault="00A43F1F" w:rsidP="004C4D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(B) Comparison: Nectar, Control and Supplemented (P=0.7847)</w:t>
            </w:r>
          </w:p>
        </w:tc>
      </w:tr>
      <w:tr w:rsidR="00A43F1F" w:rsidRPr="000C1C54" w14:paraId="457FA189" w14:textId="77777777" w:rsidTr="004C4DE3">
        <w:trPr>
          <w:trHeight w:val="548"/>
          <w:jc w:val="center"/>
        </w:trPr>
        <w:tc>
          <w:tcPr>
            <w:tcW w:w="2907" w:type="dxa"/>
            <w:tcBorders>
              <w:left w:val="nil"/>
              <w:bottom w:val="single" w:sz="4" w:space="0" w:color="auto"/>
            </w:tcBorders>
            <w:vAlign w:val="center"/>
          </w:tcPr>
          <w:p w14:paraId="580639EF" w14:textId="77777777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vAlign w:val="center"/>
          </w:tcPr>
          <w:p w14:paraId="01E97253" w14:textId="77777777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Occupancy of Supplemented plants</w:t>
            </w:r>
          </w:p>
        </w:tc>
        <w:tc>
          <w:tcPr>
            <w:tcW w:w="1416" w:type="dxa"/>
            <w:gridSpan w:val="2"/>
            <w:tcBorders>
              <w:bottom w:val="single" w:sz="4" w:space="0" w:color="auto"/>
            </w:tcBorders>
            <w:vAlign w:val="center"/>
          </w:tcPr>
          <w:p w14:paraId="73D38E3A" w14:textId="77777777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Occupancy of Control plants</w:t>
            </w:r>
          </w:p>
        </w:tc>
        <w:tc>
          <w:tcPr>
            <w:tcW w:w="1688" w:type="dxa"/>
            <w:tcBorders>
              <w:bottom w:val="single" w:sz="4" w:space="0" w:color="auto"/>
            </w:tcBorders>
            <w:vAlign w:val="center"/>
          </w:tcPr>
          <w:p w14:paraId="16042A21" w14:textId="4BA09045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% </w:t>
            </w:r>
            <w:r w:rsidR="00785CEA"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Contribution</w:t>
            </w: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differences</w:t>
            </w:r>
          </w:p>
        </w:tc>
        <w:tc>
          <w:tcPr>
            <w:tcW w:w="1120" w:type="dxa"/>
            <w:tcBorders>
              <w:bottom w:val="single" w:sz="4" w:space="0" w:color="auto"/>
              <w:right w:val="nil"/>
            </w:tcBorders>
            <w:vAlign w:val="center"/>
          </w:tcPr>
          <w:p w14:paraId="38D1037D" w14:textId="77777777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Cumulative %</w:t>
            </w:r>
          </w:p>
        </w:tc>
      </w:tr>
      <w:tr w:rsidR="00A43F1F" w:rsidRPr="000C1C54" w14:paraId="01D08F5E" w14:textId="77777777" w:rsidTr="004C4DE3">
        <w:trPr>
          <w:trHeight w:val="826"/>
          <w:jc w:val="center"/>
        </w:trPr>
        <w:tc>
          <w:tcPr>
            <w:tcW w:w="2907" w:type="dxa"/>
            <w:tcBorders>
              <w:left w:val="nil"/>
              <w:bottom w:val="nil"/>
            </w:tcBorders>
            <w:vAlign w:val="center"/>
          </w:tcPr>
          <w:p w14:paraId="4C64D76A" w14:textId="77777777" w:rsidR="00A43F1F" w:rsidRPr="000C1C54" w:rsidRDefault="00A43F1F" w:rsidP="004C4DE3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C1C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rematogaster</w:t>
            </w:r>
            <w:proofErr w:type="spellEnd"/>
            <w:r w:rsidRPr="000C1C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C1C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avajoa</w:t>
            </w:r>
            <w:proofErr w:type="spellEnd"/>
          </w:p>
          <w:p w14:paraId="53A8E4C2" w14:textId="77777777" w:rsidR="00A43F1F" w:rsidRPr="000C1C54" w:rsidRDefault="00A43F1F" w:rsidP="004C4DE3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C1C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orelius</w:t>
            </w:r>
            <w:proofErr w:type="spellEnd"/>
            <w:r w:rsidRPr="000C1C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C1C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uinosus</w:t>
            </w:r>
            <w:proofErr w:type="spellEnd"/>
          </w:p>
          <w:p w14:paraId="115CCBDC" w14:textId="77777777" w:rsidR="00A43F1F" w:rsidRPr="000C1C54" w:rsidRDefault="00A43F1F" w:rsidP="004C4DE3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C1C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rematogaster</w:t>
            </w:r>
            <w:proofErr w:type="spellEnd"/>
            <w:r w:rsidRPr="000C1C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C1C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entinodis</w:t>
            </w:r>
            <w:proofErr w:type="spellEnd"/>
          </w:p>
          <w:p w14:paraId="3005612F" w14:textId="77777777" w:rsidR="00A43F1F" w:rsidRPr="000C1C54" w:rsidRDefault="00A43F1F" w:rsidP="004C4DE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  <w:r w:rsidRPr="000C1C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etramorium</w:t>
            </w:r>
            <w:r w:rsidRPr="000C1C54" w:rsidDel="00312B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C1C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mmigrans</w:t>
            </w:r>
          </w:p>
        </w:tc>
        <w:tc>
          <w:tcPr>
            <w:tcW w:w="1590" w:type="dxa"/>
            <w:tcBorders>
              <w:bottom w:val="nil"/>
            </w:tcBorders>
            <w:vAlign w:val="center"/>
          </w:tcPr>
          <w:p w14:paraId="596E0CA2" w14:textId="77777777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0.36</w:t>
            </w:r>
          </w:p>
          <w:p w14:paraId="6DE78468" w14:textId="77777777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  <w:p w14:paraId="65CF76A6" w14:textId="77777777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  <w:p w14:paraId="6307BBA8" w14:textId="77777777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416" w:type="dxa"/>
            <w:gridSpan w:val="2"/>
            <w:tcBorders>
              <w:bottom w:val="nil"/>
            </w:tcBorders>
            <w:vAlign w:val="center"/>
          </w:tcPr>
          <w:p w14:paraId="3AB717D0" w14:textId="77777777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  <w:p w14:paraId="1D19631A" w14:textId="77777777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  <w:p w14:paraId="71FB9C6E" w14:textId="77777777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  <w:p w14:paraId="5CAD2CCF" w14:textId="77777777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688" w:type="dxa"/>
            <w:tcBorders>
              <w:bottom w:val="nil"/>
            </w:tcBorders>
            <w:vAlign w:val="center"/>
          </w:tcPr>
          <w:p w14:paraId="7A9CDCFC" w14:textId="77777777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19.59%</w:t>
            </w:r>
          </w:p>
          <w:p w14:paraId="6ED69CF1" w14:textId="77777777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16.32%</w:t>
            </w:r>
          </w:p>
          <w:p w14:paraId="3A4FAAE2" w14:textId="77777777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12.55%</w:t>
            </w:r>
          </w:p>
          <w:p w14:paraId="1D5B7825" w14:textId="77777777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11.54%</w:t>
            </w:r>
          </w:p>
        </w:tc>
        <w:tc>
          <w:tcPr>
            <w:tcW w:w="1120" w:type="dxa"/>
            <w:tcBorders>
              <w:bottom w:val="nil"/>
              <w:right w:val="nil"/>
            </w:tcBorders>
            <w:vAlign w:val="center"/>
          </w:tcPr>
          <w:p w14:paraId="591CE753" w14:textId="77777777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19.59%</w:t>
            </w:r>
          </w:p>
          <w:p w14:paraId="44E34AB8" w14:textId="77777777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35.91%</w:t>
            </w:r>
          </w:p>
          <w:p w14:paraId="5EB66070" w14:textId="77777777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48.46%</w:t>
            </w:r>
          </w:p>
          <w:p w14:paraId="159EA299" w14:textId="77777777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60.00%</w:t>
            </w:r>
          </w:p>
        </w:tc>
      </w:tr>
    </w:tbl>
    <w:p w14:paraId="0B12B7CC" w14:textId="180E3499" w:rsidR="000B2BAC" w:rsidRDefault="000B2BAC"/>
    <w:sectPr w:rsidR="000B2B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F1F"/>
    <w:rsid w:val="000B2BAC"/>
    <w:rsid w:val="00770F79"/>
    <w:rsid w:val="00785CEA"/>
    <w:rsid w:val="009B5C19"/>
    <w:rsid w:val="00A43F1F"/>
    <w:rsid w:val="00C14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1E8FEF"/>
  <w15:chartTrackingRefBased/>
  <w15:docId w15:val="{A0E4BDC9-D6CB-443C-B7F3-DEE3ABC9C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3F1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3F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3F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3F1F"/>
    <w:rPr>
      <w:sz w:val="20"/>
      <w:szCs w:val="20"/>
    </w:rPr>
  </w:style>
  <w:style w:type="table" w:styleId="TableGrid">
    <w:name w:val="Table Grid"/>
    <w:basedOn w:val="TableNormal"/>
    <w:uiPriority w:val="39"/>
    <w:rsid w:val="00A43F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567444-824A-4F14-A6D3-EB64C8D6DC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9</Words>
  <Characters>79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Lynch</dc:creator>
  <cp:keywords/>
  <dc:description/>
  <cp:lastModifiedBy>Amy</cp:lastModifiedBy>
  <cp:revision>2</cp:revision>
  <dcterms:created xsi:type="dcterms:W3CDTF">2022-08-07T17:02:00Z</dcterms:created>
  <dcterms:modified xsi:type="dcterms:W3CDTF">2022-08-07T17:02:00Z</dcterms:modified>
</cp:coreProperties>
</file>